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7EA47" w14:textId="77777777" w:rsidR="00834EE5" w:rsidRPr="00826983" w:rsidRDefault="00826983" w:rsidP="00826983">
      <w:pPr>
        <w:pStyle w:val="Bijschrift"/>
        <w:jc w:val="both"/>
        <w:rPr>
          <w:color w:val="auto"/>
        </w:rPr>
      </w:pPr>
      <w:r w:rsidRPr="00826983">
        <w:rPr>
          <w:color w:val="auto"/>
        </w:rPr>
        <w:t>Additional file 4</w:t>
      </w:r>
    </w:p>
    <w:p w14:paraId="6153816E" w14:textId="77777777" w:rsidR="00826983" w:rsidRDefault="00826983"/>
    <w:tbl>
      <w:tblPr>
        <w:tblStyle w:val="Tabelraster"/>
        <w:tblpPr w:leftFromText="141" w:rightFromText="141" w:vertAnchor="text" w:horzAnchor="margin" w:tblpY="-24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2"/>
      </w:tblGrid>
      <w:tr w:rsidR="00826983" w14:paraId="1232CEA2" w14:textId="77777777" w:rsidTr="00826983">
        <w:tc>
          <w:tcPr>
            <w:tcW w:w="4531" w:type="dxa"/>
            <w:hideMark/>
          </w:tcPr>
          <w:p w14:paraId="5B99386B" w14:textId="77777777" w:rsidR="00826983" w:rsidRDefault="00826983">
            <w:r>
              <w:rPr>
                <w:noProof/>
                <w:lang w:val="nl-BE" w:eastAsia="nl-BE"/>
              </w:rPr>
              <w:t>a</w:t>
            </w:r>
            <w:r>
              <w:rPr>
                <w:noProof/>
                <w:lang w:val="nl-BE" w:eastAsia="nl-BE"/>
              </w:rPr>
              <w:drawing>
                <wp:inline distT="0" distB="0" distL="0" distR="0" wp14:anchorId="75CA22C5" wp14:editId="66A4D9EC">
                  <wp:extent cx="2377440" cy="3068955"/>
                  <wp:effectExtent l="0" t="0" r="3810" b="0"/>
                  <wp:docPr id="4" name="Afbeelding 4" descr="Figure 1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igure 1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306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2" w:type="dxa"/>
            <w:hideMark/>
          </w:tcPr>
          <w:p w14:paraId="20164A73" w14:textId="77777777" w:rsidR="00826983" w:rsidRDefault="00826983">
            <w:r>
              <w:rPr>
                <w:noProof/>
                <w:lang w:val="nl-BE" w:eastAsia="nl-BE"/>
              </w:rPr>
              <w:t>b</w:t>
            </w:r>
            <w:r>
              <w:rPr>
                <w:noProof/>
                <w:lang w:val="nl-BE" w:eastAsia="nl-BE"/>
              </w:rPr>
              <w:drawing>
                <wp:inline distT="0" distB="0" distL="0" distR="0" wp14:anchorId="5D492466" wp14:editId="5A064BF3">
                  <wp:extent cx="2425065" cy="3037205"/>
                  <wp:effectExtent l="0" t="0" r="0" b="0"/>
                  <wp:docPr id="3" name="Afbeelding 3" descr="Figure 1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igure 1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065" cy="303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2DE0D0" w14:textId="77777777" w:rsidR="00826983" w:rsidRDefault="00826983" w:rsidP="00826983">
      <w:pPr>
        <w:pStyle w:val="Bijschrift"/>
        <w:jc w:val="both"/>
        <w:rPr>
          <w:color w:val="auto"/>
        </w:rPr>
      </w:pPr>
      <w:bookmarkStart w:id="0" w:name="_GoBack"/>
      <w:bookmarkEnd w:id="0"/>
      <w:r>
        <w:rPr>
          <w:color w:val="auto"/>
        </w:rPr>
        <w:t>F</w:t>
      </w:r>
      <w:r>
        <w:rPr>
          <w:color w:val="auto"/>
        </w:rPr>
        <w:t xml:space="preserve">igure 2 Boxplots highlighting the differences between radiation oncologists using the guidelines from </w:t>
      </w:r>
      <w:proofErr w:type="spellStart"/>
      <w:r>
        <w:rPr>
          <w:color w:val="auto"/>
        </w:rPr>
        <w:t>Brouwer</w:t>
      </w:r>
      <w:proofErr w:type="spellEnd"/>
      <w:r>
        <w:rPr>
          <w:color w:val="auto"/>
        </w:rPr>
        <w:t xml:space="preserve"> et al., compared to radiation oncologists who use no or other guidelines. (a) Results of the dice similarity coefficient shows no significant difference between the two groups (p= 0.112). (b) Results for HD95 shows no significant difference between the two groups (p=0.219). Abbreviations: DSC: Dice similarity coefficient; HD95: 95th percentile </w:t>
      </w:r>
      <w:proofErr w:type="spellStart"/>
      <w:r>
        <w:rPr>
          <w:color w:val="auto"/>
        </w:rPr>
        <w:t>Hausdorff</w:t>
      </w:r>
      <w:proofErr w:type="spellEnd"/>
      <w:r>
        <w:rPr>
          <w:color w:val="auto"/>
        </w:rPr>
        <w:t xml:space="preserve"> distance; mm: millimetre; RO: radiation oncologists.</w:t>
      </w:r>
    </w:p>
    <w:p w14:paraId="75165BBC" w14:textId="77777777" w:rsidR="00826983" w:rsidRDefault="00826983"/>
    <w:sectPr w:rsidR="008269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983"/>
    <w:rsid w:val="00160E8E"/>
    <w:rsid w:val="00826983"/>
    <w:rsid w:val="00DB0A0D"/>
    <w:rsid w:val="00E7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F809E"/>
  <w15:chartTrackingRefBased/>
  <w15:docId w15:val="{A56A49DE-2D60-4A3D-A325-BAA9068D2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8269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8269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DA8A190642A4799273467172F992D" ma:contentTypeVersion="4" ma:contentTypeDescription="Een nieuw document maken." ma:contentTypeScope="" ma:versionID="aeb18544ce11a86fba56ed52f950ca69">
  <xsd:schema xmlns:xsd="http://www.w3.org/2001/XMLSchema" xmlns:xs="http://www.w3.org/2001/XMLSchema" xmlns:p="http://schemas.microsoft.com/office/2006/metadata/properties" xmlns:ns3="c4ec0ed0-2170-4c4d-a787-cb4bad58d928" targetNamespace="http://schemas.microsoft.com/office/2006/metadata/properties" ma:root="true" ma:fieldsID="93b947726f179eda360f28c4505290f2" ns3:_="">
    <xsd:import namespace="c4ec0ed0-2170-4c4d-a787-cb4bad58d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c0ed0-2170-4c4d-a787-cb4bad58d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5AD60A-5BE3-4741-A224-B1B3667386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c0ed0-2170-4c4d-a787-cb4bad58d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7424A0-5ADC-4B9E-B0AD-EE5CD47183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72183F-0C41-45EF-BC4C-F1B8E437C92E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c4ec0ed0-2170-4c4d-a787-cb4bad58d92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maus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n der Veen</dc:creator>
  <cp:keywords/>
  <dc:description/>
  <cp:lastModifiedBy>Julie van der Veen</cp:lastModifiedBy>
  <cp:revision>1</cp:revision>
  <dcterms:created xsi:type="dcterms:W3CDTF">2021-06-07T15:54:00Z</dcterms:created>
  <dcterms:modified xsi:type="dcterms:W3CDTF">2021-06-0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DA8A190642A4799273467172F992D</vt:lpwstr>
  </property>
</Properties>
</file>